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22B" w:rsidRPr="0040422B" w:rsidRDefault="00AB2428" w:rsidP="0040422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eastAsia="zh-TW"/>
        </w:rPr>
      </w:pPr>
      <w:bookmarkStart w:id="0" w:name="_Hlk71614370"/>
      <w:r w:rsidRPr="007E36C9">
        <w:rPr>
          <w:rFonts w:ascii="Times New Roman" w:hAnsi="Times New Roman" w:cs="Times New Roman"/>
          <w:b/>
          <w:sz w:val="24"/>
          <w:szCs w:val="24"/>
        </w:rPr>
        <w:t>Calorie Restriction with Exercise</w:t>
      </w:r>
      <w:bookmarkStart w:id="1" w:name="_Hlk78127147"/>
      <w:bookmarkEnd w:id="0"/>
      <w:r w:rsidRPr="007E36C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Hlk78118228"/>
      <w:r>
        <w:rPr>
          <w:rFonts w:ascii="Times New Roman" w:hAnsi="Times New Roman" w:cs="Times New Roman"/>
          <w:b/>
          <w:sz w:val="24"/>
          <w:szCs w:val="24"/>
        </w:rPr>
        <w:t xml:space="preserve">Intervention </w:t>
      </w:r>
      <w:r w:rsidRPr="007E36C9">
        <w:rPr>
          <w:rFonts w:ascii="Times New Roman" w:hAnsi="Times New Roman" w:cs="Times New Roman"/>
          <w:b/>
          <w:sz w:val="24"/>
          <w:szCs w:val="24"/>
        </w:rPr>
        <w:t>Improv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E36C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3" w:name="OLE_LINK49"/>
      <w:bookmarkStart w:id="4" w:name="OLE_LINK98"/>
      <w:bookmarkStart w:id="5" w:name="OLE_LINK73"/>
      <w:bookmarkStart w:id="6" w:name="OLE_LINK74"/>
      <w:r w:rsidRPr="007E36C9">
        <w:rPr>
          <w:rFonts w:ascii="Times New Roman" w:hAnsi="Times New Roman" w:cs="Times New Roman"/>
          <w:b/>
          <w:sz w:val="24"/>
          <w:szCs w:val="24"/>
        </w:rPr>
        <w:t>Inflammatory</w:t>
      </w:r>
      <w:bookmarkEnd w:id="3"/>
      <w:bookmarkEnd w:id="4"/>
      <w:r w:rsidRPr="007E36C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7" w:name="_Hlk78127725"/>
      <w:bookmarkStart w:id="8" w:name="OLE_LINK21"/>
      <w:bookmarkEnd w:id="5"/>
      <w:bookmarkEnd w:id="6"/>
      <w:r w:rsidRPr="007E36C9">
        <w:rPr>
          <w:rFonts w:ascii="Times New Roman" w:hAnsi="Times New Roman" w:cs="Times New Roman"/>
          <w:b/>
          <w:sz w:val="24"/>
          <w:szCs w:val="24"/>
        </w:rPr>
        <w:t>Response</w:t>
      </w:r>
      <w:bookmarkEnd w:id="1"/>
      <w:bookmarkEnd w:id="2"/>
      <w:bookmarkEnd w:id="7"/>
      <w:bookmarkEnd w:id="8"/>
      <w:r w:rsidRPr="007E36C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9" w:name="_Hlk78110956"/>
      <w:r w:rsidRPr="007E36C9">
        <w:rPr>
          <w:rFonts w:ascii="Times New Roman" w:hAnsi="Times New Roman" w:cs="Times New Roman"/>
          <w:b/>
          <w:sz w:val="24"/>
          <w:szCs w:val="24"/>
        </w:rPr>
        <w:t>in</w:t>
      </w:r>
      <w:bookmarkStart w:id="10" w:name="_Hlk72914466"/>
      <w:bookmarkStart w:id="11" w:name="OLE_LINK36"/>
      <w:r w:rsidRPr="007E36C9">
        <w:rPr>
          <w:rFonts w:ascii="Times New Roman" w:hAnsi="Times New Roman" w:cs="Times New Roman"/>
          <w:b/>
          <w:sz w:val="24"/>
          <w:szCs w:val="24"/>
        </w:rPr>
        <w:t xml:space="preserve"> Overweight and Obese </w:t>
      </w:r>
      <w:bookmarkStart w:id="12" w:name="_Hlk72068745"/>
      <w:r w:rsidRPr="007E36C9">
        <w:rPr>
          <w:rFonts w:ascii="Times New Roman" w:hAnsi="Times New Roman" w:cs="Times New Roman"/>
          <w:b/>
          <w:sz w:val="24"/>
          <w:szCs w:val="24"/>
        </w:rPr>
        <w:t>Adults</w:t>
      </w:r>
      <w:bookmarkEnd w:id="9"/>
      <w:bookmarkEnd w:id="10"/>
      <w:bookmarkEnd w:id="11"/>
      <w:bookmarkEnd w:id="12"/>
      <w:r w:rsidRPr="007E36C9">
        <w:rPr>
          <w:rFonts w:ascii="Times New Roman" w:hAnsi="Times New Roman" w:cs="Times New Roman"/>
          <w:b/>
          <w:sz w:val="24"/>
          <w:szCs w:val="24"/>
        </w:rPr>
        <w:t xml:space="preserve">: A Systematic Review and </w:t>
      </w:r>
      <w:bookmarkStart w:id="13" w:name="_Hlk71620913"/>
      <w:r w:rsidRPr="007E36C9">
        <w:rPr>
          <w:rFonts w:ascii="Times New Roman" w:hAnsi="Times New Roman" w:cs="Times New Roman"/>
          <w:b/>
          <w:sz w:val="24"/>
          <w:szCs w:val="24"/>
        </w:rPr>
        <w:t>Meta-Analysis</w:t>
      </w:r>
      <w:bookmarkEnd w:id="13"/>
      <w:r w:rsidR="000A165D">
        <w:rPr>
          <w:rFonts w:ascii="Times New Roman" w:hAnsi="Times New Roman" w:cs="Times New Roman"/>
          <w:b/>
          <w:sz w:val="24"/>
          <w:szCs w:val="24"/>
        </w:rPr>
        <w:br/>
      </w:r>
      <w:r w:rsidR="0040422B">
        <w:rPr>
          <w:rFonts w:ascii="Times New Roman" w:hAnsi="Times New Roman" w:cs="Times New Roman"/>
          <w:b/>
          <w:sz w:val="24"/>
          <w:szCs w:val="24"/>
        </w:rPr>
        <w:br/>
      </w:r>
      <w:proofErr w:type="spellStart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>Yubo</w:t>
      </w:r>
      <w:proofErr w:type="spellEnd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 Liu, </w:t>
      </w:r>
      <w:proofErr w:type="spellStart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>Feng</w:t>
      </w:r>
      <w:proofErr w:type="spellEnd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 Hong, </w:t>
      </w:r>
      <w:proofErr w:type="spellStart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>Veeranjaneya</w:t>
      </w:r>
      <w:proofErr w:type="spellEnd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 Reddy </w:t>
      </w:r>
      <w:proofErr w:type="spellStart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>Lebaka</w:t>
      </w:r>
      <w:proofErr w:type="spellEnd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, </w:t>
      </w:r>
      <w:proofErr w:type="spellStart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>Arifullah</w:t>
      </w:r>
      <w:proofErr w:type="spellEnd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 Mohammed, Lei </w:t>
      </w:r>
      <w:proofErr w:type="spellStart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>Ji</w:t>
      </w:r>
      <w:proofErr w:type="spellEnd"/>
      <w:r w:rsidR="0040422B"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>,</w:t>
      </w:r>
    </w:p>
    <w:p w:rsidR="0040422B" w:rsidRPr="0040422B" w:rsidRDefault="0040422B" w:rsidP="0040422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eastAsia="zh-TW"/>
        </w:rPr>
      </w:pPr>
      <w:r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Yean Zhang and </w:t>
      </w:r>
      <w:proofErr w:type="spellStart"/>
      <w:r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>Mallikarjuna</w:t>
      </w:r>
      <w:proofErr w:type="spellEnd"/>
      <w:r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 </w:t>
      </w:r>
      <w:proofErr w:type="spellStart"/>
      <w:r w:rsidRP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t>Korivi</w:t>
      </w:r>
      <w:proofErr w:type="spellEnd"/>
    </w:p>
    <w:p w:rsidR="0040422B" w:rsidRDefault="000A165D" w:rsidP="0040422B">
      <w:pPr>
        <w:spacing w:line="36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zh-TW"/>
        </w:rPr>
        <w:br/>
      </w:r>
      <w:r>
        <w:rPr>
          <w:rFonts w:ascii="Times New Roman" w:hAnsi="Times New Roman" w:cs="Times New Roman"/>
          <w:kern w:val="0"/>
          <w:sz w:val="24"/>
          <w:szCs w:val="24"/>
          <w:lang w:eastAsia="zh-TW"/>
        </w:rPr>
        <w:br/>
      </w:r>
      <w:r>
        <w:rPr>
          <w:rFonts w:ascii="Times New Roman" w:hAnsi="Times New Roman" w:cs="Times New Roman"/>
          <w:kern w:val="0"/>
          <w:sz w:val="24"/>
          <w:szCs w:val="24"/>
          <w:lang w:eastAsia="zh-TW"/>
        </w:rPr>
        <w:br/>
      </w:r>
      <w:r w:rsid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br/>
      </w:r>
      <w:r w:rsidR="0040422B">
        <w:rPr>
          <w:rFonts w:ascii="Times New Roman" w:hAnsi="Times New Roman" w:cs="Times New Roman"/>
          <w:kern w:val="0"/>
          <w:sz w:val="24"/>
          <w:szCs w:val="24"/>
          <w:lang w:eastAsia="zh-TW"/>
        </w:rPr>
        <w:br/>
      </w:r>
      <w:r w:rsidR="0040422B" w:rsidRPr="00425D8F">
        <w:rPr>
          <w:rFonts w:ascii="Times New Roman" w:eastAsia="SimSu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Figures: </w:t>
      </w:r>
    </w:p>
    <w:p w:rsidR="0040422B" w:rsidRDefault="0040422B" w:rsidP="0040422B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40422B" w:rsidRDefault="0040422B" w:rsidP="0040422B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172720</wp:posOffset>
            </wp:positionH>
            <wp:positionV relativeFrom="margin">
              <wp:posOffset>3710305</wp:posOffset>
            </wp:positionV>
            <wp:extent cx="6041390" cy="2540635"/>
            <wp:effectExtent l="19050" t="0" r="0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41390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Pr="00343966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ure 1S.</w:t>
      </w:r>
      <w:proofErr w:type="gramEnd"/>
      <w:r w:rsidRPr="0034396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Forest plot of </w:t>
      </w:r>
      <w:r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the effects of exercise plus calorie restriction (EX+CR) intervention and CR alone on CRP</w:t>
      </w:r>
      <w:r w:rsidRPr="0034396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changes in overweight and obese adults.</w:t>
      </w:r>
    </w:p>
    <w:p w:rsidR="0040422B" w:rsidRPr="00425D8F" w:rsidRDefault="0040422B" w:rsidP="0040422B">
      <w:pPr>
        <w:spacing w:line="36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0422B" w:rsidRPr="0040422B" w:rsidRDefault="0040422B" w:rsidP="0040422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eastAsia="zh-TW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zh-TW"/>
        </w:rPr>
        <w:br/>
      </w:r>
    </w:p>
    <w:p w:rsidR="00AB2428" w:rsidRPr="007E36C9" w:rsidRDefault="00AB2428" w:rsidP="00AB2428">
      <w:pPr>
        <w:spacing w:line="40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B2428" w:rsidRDefault="00AB2428"/>
    <w:p w:rsidR="00AB2428" w:rsidRDefault="00AB2428"/>
    <w:p w:rsidR="00AB2428" w:rsidRDefault="00AB2428" w:rsidP="00AB2428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</w:p>
    <w:p w:rsidR="00AB2428" w:rsidRDefault="00AB2428" w:rsidP="00AB2428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AB2428" w:rsidRDefault="00AB2428" w:rsidP="00AB2428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-183515</wp:posOffset>
            </wp:positionH>
            <wp:positionV relativeFrom="margin">
              <wp:posOffset>5709285</wp:posOffset>
            </wp:positionV>
            <wp:extent cx="6211570" cy="2221865"/>
            <wp:effectExtent l="19050" t="0" r="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11570" cy="2221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Pr="00343966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ure 2S.</w:t>
      </w:r>
      <w:proofErr w:type="gramEnd"/>
      <w:r w:rsidRPr="0034396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34396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Forest plot of </w:t>
      </w:r>
      <w:r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the effects of exercise plus calorie restriction (EX+CR) intervention and CR alone on IL-6</w:t>
      </w:r>
      <w:r w:rsidRPr="0034396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changes in overweight and obese adults.</w:t>
      </w:r>
      <w:proofErr w:type="gramEnd"/>
    </w:p>
    <w:p w:rsidR="00AB2428" w:rsidRDefault="00AB2428" w:rsidP="00AB2428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</w:p>
    <w:p w:rsidR="00AB2428" w:rsidRPr="000A165D" w:rsidRDefault="0040422B" w:rsidP="000A165D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/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/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/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/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/>
      </w:r>
      <w:r w:rsidR="000A165D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/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/>
      </w:r>
      <w:proofErr w:type="gramStart"/>
      <w:r w:rsidR="00AB2428" w:rsidRPr="00343966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ure 3S.</w:t>
      </w:r>
      <w:proofErr w:type="gramEnd"/>
      <w:r w:rsidR="00AB2428" w:rsidRPr="0034396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Forest plot of </w:t>
      </w:r>
      <w:r w:rsidR="00AB2428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the effects of exercise plus calorie restriction (EX+CR) intervention and CR alone on </w:t>
      </w:r>
      <w:r w:rsidR="00AB2428" w:rsidRPr="00343966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TNF-α </w:t>
      </w:r>
      <w:proofErr w:type="gramStart"/>
      <w:r w:rsidR="00AB2428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changes</w:t>
      </w:r>
      <w:proofErr w:type="gramEnd"/>
      <w:r w:rsidR="00AB2428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in overweight and obese adults.</w:t>
      </w:r>
      <w:r w:rsidR="00AB2428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13335</wp:posOffset>
            </wp:positionH>
            <wp:positionV relativeFrom="margin">
              <wp:posOffset>861060</wp:posOffset>
            </wp:positionV>
            <wp:extent cx="6113145" cy="2136775"/>
            <wp:effectExtent l="19050" t="0" r="1905" b="0"/>
            <wp:wrapSquare wrapText="bothSides"/>
            <wp:docPr id="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3145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B2428" w:rsidRPr="00AB2428" w:rsidRDefault="00AB2428" w:rsidP="00AB242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sectPr w:rsidR="00AB2428" w:rsidRPr="00AB2428" w:rsidSect="008C3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AB2428"/>
    <w:rsid w:val="00037966"/>
    <w:rsid w:val="000A165D"/>
    <w:rsid w:val="003724CC"/>
    <w:rsid w:val="00396E35"/>
    <w:rsid w:val="0040422B"/>
    <w:rsid w:val="00476A20"/>
    <w:rsid w:val="006D4CCB"/>
    <w:rsid w:val="008C3063"/>
    <w:rsid w:val="00AB2428"/>
    <w:rsid w:val="00EB7D45"/>
    <w:rsid w:val="00EC6791"/>
    <w:rsid w:val="00FD2934"/>
    <w:rsid w:val="00FF4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428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4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428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lik Arjuna</dc:creator>
  <cp:lastModifiedBy>Vijay</cp:lastModifiedBy>
  <cp:revision>3</cp:revision>
  <dcterms:created xsi:type="dcterms:W3CDTF">2021-08-06T19:22:00Z</dcterms:created>
  <dcterms:modified xsi:type="dcterms:W3CDTF">2021-10-26T13:20:00Z</dcterms:modified>
</cp:coreProperties>
</file>